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TIR spectra of DESs in IPM or wa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58795" cy="248729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61" r="-50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FTIR spectra of DESs in IPM. The concentration of DESs wa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wt%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058795" cy="481901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0" t="-32" r="-5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48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FTIR spectra for (A)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D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5:5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(B)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D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(4:6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t different water content. The stretching vibration intensity of LA carboxylate (-CO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−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 group increased with the increase in water content. The carbonyl (C=O) group of OMT and the hydroxyl groups (-OH) of water molecules shifted to lower wavenumbers, indicating that these functional groups participated in intermolecular hydrogen bonding with water molecu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13:13:00Z</dcterms:created>
  <dc:creator>像风一样自由</dc:creator>
  <dc:description/>
  <dc:language>en-US</dc:language>
  <cp:lastModifiedBy>孙权</cp:lastModifiedBy>
  <dcterms:modified xsi:type="dcterms:W3CDTF">2024-04-26T15:01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6FBB9F16F74E60945C5C00DC7AE29D_12</vt:lpwstr>
  </property>
  <property fmtid="{D5CDD505-2E9C-101B-9397-08002B2CF9AE}" pid="3" name="KSOProductBuildVer">
    <vt:lpwstr>2052-12.1.0.15946</vt:lpwstr>
  </property>
  <property fmtid="{D5CDD505-2E9C-101B-9397-08002B2CF9AE}" pid="4" name="commondata">
    <vt:lpwstr>commondata</vt:lpwstr>
  </property>
</Properties>
</file>